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C38" w:rsidRPr="00E265A0" w:rsidRDefault="00F01C38" w:rsidP="00F01C38">
      <w:pPr>
        <w:tabs>
          <w:tab w:val="left" w:pos="10920"/>
        </w:tabs>
        <w:spacing w:after="0" w:line="240" w:lineRule="auto"/>
        <w:contextualSpacing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E265A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265A0">
        <w:rPr>
          <w:rFonts w:ascii="Times New Roman" w:hAnsi="Times New Roman" w:cs="Times New Roman"/>
          <w:b/>
          <w:sz w:val="24"/>
          <w:szCs w:val="24"/>
        </w:rPr>
        <w:t xml:space="preserve"> Results from 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 xml:space="preserve">meta-analysis of Grade 0 vs. Grade 1-3 POP across </w:t>
      </w:r>
      <w:r>
        <w:rPr>
          <w:rFonts w:ascii="Times New Roman" w:eastAsia="Calibri" w:hAnsi="Times New Roman" w:cs="Times New Roman"/>
          <w:b/>
          <w:sz w:val="24"/>
          <w:szCs w:val="24"/>
        </w:rPr>
        <w:t>African American (AA)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 xml:space="preserve"> and Hispanic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HP)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 xml:space="preserve"> Women from the Women’s Health Initiativ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p &lt; 0.00001)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W w:w="13336" w:type="dxa"/>
        <w:tblInd w:w="-578" w:type="dxa"/>
        <w:tblLook w:val="04A0" w:firstRow="1" w:lastRow="0" w:firstColumn="1" w:lastColumn="0" w:noHBand="0" w:noVBand="1"/>
      </w:tblPr>
      <w:tblGrid>
        <w:gridCol w:w="1127"/>
        <w:gridCol w:w="612"/>
        <w:gridCol w:w="1002"/>
        <w:gridCol w:w="1920"/>
        <w:gridCol w:w="764"/>
        <w:gridCol w:w="574"/>
        <w:gridCol w:w="536"/>
        <w:gridCol w:w="531"/>
        <w:gridCol w:w="878"/>
        <w:gridCol w:w="574"/>
        <w:gridCol w:w="574"/>
        <w:gridCol w:w="536"/>
        <w:gridCol w:w="531"/>
        <w:gridCol w:w="878"/>
        <w:gridCol w:w="488"/>
        <w:gridCol w:w="531"/>
        <w:gridCol w:w="878"/>
        <w:gridCol w:w="402"/>
      </w:tblGrid>
      <w:tr w:rsidR="00F01C38" w:rsidRPr="00E265A0" w:rsidTr="00103866">
        <w:trPr>
          <w:trHeight w:val="277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/Nearby gen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/RA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</w:tr>
      <w:tr w:rsidR="00F01C38" w:rsidRPr="00E265A0" w:rsidTr="00103866">
        <w:trPr>
          <w:trHeight w:val="45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1C38" w:rsidRPr="00E265A0" w:rsidRDefault="00F01C38" w:rsidP="00103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555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3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1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GK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12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78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S2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01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39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INC0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9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4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DUFC2-KCTD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7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8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RY1, SPAT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1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5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CTD18, SPATS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66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3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11-111I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615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14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ALCOS* LINC0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4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3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L31P4, XR_4293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28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57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XR_242662.1, AB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2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0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SA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63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7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CT, G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3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9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MA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176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72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QCJ-SCH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0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65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2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RP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1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09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J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94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38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P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9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1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10012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8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014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3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ME2P2, FND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T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3482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19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S27AP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6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1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1C38" w:rsidRPr="00E265A0" w:rsidTr="00103866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7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25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INC0092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A2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</w:t>
            </w:r>
            <w:r w:rsid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A24712"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A24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8" w:rsidRPr="00E265A0" w:rsidRDefault="00F01C38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</w:tbl>
    <w:p w:rsidR="00F01C38" w:rsidRPr="00F47544" w:rsidRDefault="00F47544" w:rsidP="00F01C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F47544">
        <w:rPr>
          <w:rFonts w:ascii="Times New Roman" w:hAnsi="Times New Roman" w:cs="Times New Roman"/>
          <w:sz w:val="20"/>
          <w:szCs w:val="20"/>
        </w:rPr>
        <w:t>SNP=single nucleotide polymorphism; CHR=chromosome; BP=base pair; EA=effect allele; RA=reference allele; EAF=effect allele frequency; Info=Imputation quality criteria; OR=odds ratio; P=p-value; N=sample size; *SNP is on gene</w:t>
      </w:r>
    </w:p>
    <w:bookmarkEnd w:id="0"/>
    <w:p w:rsidR="00F01C38" w:rsidRDefault="00F01C38" w:rsidP="00F01C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472C6" w:rsidRDefault="00F47544"/>
    <w:sectPr w:rsidR="00A472C6" w:rsidSect="00F01C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C38"/>
    <w:rsid w:val="005C786C"/>
    <w:rsid w:val="009361DD"/>
    <w:rsid w:val="00A24712"/>
    <w:rsid w:val="00F01C38"/>
    <w:rsid w:val="00F4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, Ayush</dc:creator>
  <cp:lastModifiedBy>Giri, Ayush</cp:lastModifiedBy>
  <cp:revision>3</cp:revision>
  <dcterms:created xsi:type="dcterms:W3CDTF">2015-10-21T17:45:00Z</dcterms:created>
  <dcterms:modified xsi:type="dcterms:W3CDTF">2015-10-21T17:58:00Z</dcterms:modified>
</cp:coreProperties>
</file>